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6D6A9" w14:textId="3D155966" w:rsidR="006063F2" w:rsidRPr="00B272D5" w:rsidRDefault="00612EA4">
      <w:pPr>
        <w:rPr>
          <w:rFonts w:ascii="Times New Roman" w:hAnsi="Times New Roman"/>
        </w:rPr>
      </w:pPr>
      <w:r w:rsidRPr="00B272D5">
        <w:rPr>
          <w:rFonts w:ascii="Times New Roman" w:hAnsi="Times New Roman"/>
          <w:b/>
          <w:bCs/>
        </w:rPr>
        <w:t>Supplementary Table S1</w:t>
      </w:r>
      <w:r w:rsidR="00B272D5">
        <w:rPr>
          <w:rFonts w:ascii="Times New Roman" w:hAnsi="Times New Roman"/>
          <w:b/>
          <w:bCs/>
        </w:rPr>
        <w:t>8</w:t>
      </w:r>
      <w:r w:rsidR="006063F2" w:rsidRPr="00B272D5">
        <w:rPr>
          <w:rFonts w:ascii="Times New Roman" w:hAnsi="Times New Roman"/>
          <w:b/>
          <w:bCs/>
        </w:rPr>
        <w:t>.</w:t>
      </w:r>
      <w:r w:rsidR="006063F2" w:rsidRPr="00B272D5">
        <w:rPr>
          <w:rFonts w:ascii="Times New Roman" w:hAnsi="Times New Roman"/>
        </w:rPr>
        <w:t xml:space="preserve"> Multivariable Cox regression models assessing the risk CHIP on various cardiovascular-related endpoint</w:t>
      </w:r>
      <w:r w:rsidR="004D5B41" w:rsidRPr="00B272D5">
        <w:rPr>
          <w:rFonts w:ascii="Times New Roman" w:hAnsi="Times New Roman"/>
        </w:rPr>
        <w:t xml:space="preserve"> in patients with </w:t>
      </w:r>
      <w:r w:rsidR="00591DCC" w:rsidRPr="00B272D5">
        <w:rPr>
          <w:rFonts w:ascii="Times New Roman" w:hAnsi="Times New Roman"/>
        </w:rPr>
        <w:t>larynx</w:t>
      </w:r>
      <w:r w:rsidR="004D5B41" w:rsidRPr="00B272D5">
        <w:rPr>
          <w:rFonts w:ascii="Times New Roman" w:hAnsi="Times New Roman"/>
        </w:rPr>
        <w:t xml:space="preserve"> cancer (n=</w:t>
      </w:r>
      <w:r w:rsidR="00591DCC" w:rsidRPr="00B272D5">
        <w:rPr>
          <w:rFonts w:ascii="Times New Roman" w:hAnsi="Times New Roman"/>
        </w:rPr>
        <w:t>372</w:t>
      </w:r>
      <w:r w:rsidR="004D5B41" w:rsidRPr="00B272D5">
        <w:rPr>
          <w:rFonts w:ascii="Times New Roman" w:hAnsi="Times New Roman"/>
        </w:rPr>
        <w:t>)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83"/>
        <w:gridCol w:w="1157"/>
        <w:gridCol w:w="1198"/>
        <w:gridCol w:w="1190"/>
        <w:gridCol w:w="1202"/>
        <w:gridCol w:w="1214"/>
        <w:gridCol w:w="1456"/>
      </w:tblGrid>
      <w:tr w:rsidR="00591DCC" w:rsidRPr="00591DCC" w14:paraId="1783F301" w14:textId="77777777" w:rsidTr="00591DCC">
        <w:trPr>
          <w:trHeight w:val="1020"/>
        </w:trPr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D2DA0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C142B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E5C35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44BFF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HR</w:t>
            </w:r>
            <w:r w:rsidRPr="00591DC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4614E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591DCC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5EE4A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5797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 interaction*</w:t>
            </w:r>
          </w:p>
        </w:tc>
      </w:tr>
      <w:tr w:rsidR="00591DCC" w:rsidRPr="00591DCC" w14:paraId="3F65AA32" w14:textId="77777777" w:rsidTr="00591DCC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E3B37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Time to CV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7C42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91DCC" w:rsidRPr="00591DCC" w14:paraId="7EDD3A2E" w14:textId="77777777" w:rsidTr="00591DCC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F1F2C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BC11D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37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3F1D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E239D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8FCFA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000, In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DCC7A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99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A2D01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979</w:t>
            </w:r>
          </w:p>
        </w:tc>
      </w:tr>
      <w:tr w:rsidR="00591DCC" w:rsidRPr="00591DCC" w14:paraId="5EA2E5AB" w14:textId="77777777" w:rsidTr="00591DCC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E71B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Time to CAD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BBF8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91DCC" w:rsidRPr="00591DCC" w14:paraId="7D5B5284" w14:textId="77777777" w:rsidTr="00591DCC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1C363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186E2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37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3E61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5E482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C1DD3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000, Inf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1163F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&gt;0.99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F4C9F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987</w:t>
            </w:r>
          </w:p>
        </w:tc>
      </w:tr>
      <w:tr w:rsidR="00591DCC" w:rsidRPr="00591DCC" w14:paraId="04E0239D" w14:textId="77777777" w:rsidTr="00591DCC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97B3A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Time to any death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941DA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91DCC" w:rsidRPr="00591DCC" w14:paraId="75BE07BA" w14:textId="77777777" w:rsidTr="00591DCC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2E23A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D9AA5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37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28209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11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361CB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98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B905F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391, 2.45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6E72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96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FCE67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800</w:t>
            </w:r>
          </w:p>
        </w:tc>
      </w:tr>
      <w:tr w:rsidR="00591DCC" w:rsidRPr="00591DCC" w14:paraId="7B1B0838" w14:textId="77777777" w:rsidTr="00591DCC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B6142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Time to incident CV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EF006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91DCC" w:rsidRPr="00591DCC" w14:paraId="17F89CDC" w14:textId="77777777" w:rsidTr="00591DCC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37B7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14C8F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37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2E511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27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A6BDB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1.0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8909E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591, 1.78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0E900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92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7522F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893</w:t>
            </w:r>
          </w:p>
        </w:tc>
      </w:tr>
      <w:tr w:rsidR="00591DCC" w:rsidRPr="00591DCC" w14:paraId="1EB5F54E" w14:textId="77777777" w:rsidTr="00591DCC">
        <w:trPr>
          <w:trHeight w:val="320"/>
        </w:trPr>
        <w:tc>
          <w:tcPr>
            <w:tcW w:w="77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657D9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Time to incident CA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4F4F4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591DCC" w:rsidRPr="00591DCC" w14:paraId="4E970BB5" w14:textId="77777777" w:rsidTr="00591DCC">
        <w:trPr>
          <w:trHeight w:val="680"/>
        </w:trPr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81CF" w14:textId="77777777" w:rsidR="00591DCC" w:rsidRPr="00591DCC" w:rsidRDefault="00591DCC" w:rsidP="00591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CHIP (any vs. none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0BF2F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37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357E0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EF222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1.0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BE051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411, 2.58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2E5D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94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45C54" w14:textId="77777777" w:rsidR="00591DCC" w:rsidRPr="00591DCC" w:rsidRDefault="00591DCC" w:rsidP="00591DC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591DCC">
              <w:rPr>
                <w:rFonts w:ascii="Times New Roman" w:eastAsia="Times New Roman" w:hAnsi="Times New Roman"/>
                <w:color w:val="000000"/>
                <w:kern w:val="0"/>
              </w:rPr>
              <w:t>0.721</w:t>
            </w:r>
          </w:p>
        </w:tc>
      </w:tr>
    </w:tbl>
    <w:p w14:paraId="178AA632" w14:textId="7DC52A58" w:rsidR="00FC4398" w:rsidRPr="00B272D5" w:rsidRDefault="00867F98">
      <w:pPr>
        <w:rPr>
          <w:rFonts w:ascii="Times New Roman" w:hAnsi="Times New Roman"/>
          <w:i/>
          <w:iCs/>
        </w:rPr>
      </w:pPr>
      <w:r w:rsidRPr="00B272D5">
        <w:rPr>
          <w:rFonts w:ascii="Times New Roman" w:hAnsi="Times New Roman"/>
          <w:i/>
          <w:iCs/>
          <w:vertAlign w:val="superscript"/>
        </w:rPr>
        <w:t>1</w:t>
      </w:r>
      <w:r w:rsidRPr="00B272D5">
        <w:rPr>
          <w:rFonts w:ascii="Times New Roman" w:hAnsi="Times New Roman"/>
          <w:i/>
          <w:iCs/>
        </w:rPr>
        <w:t>HR: hazard ratio, CI: confidence interval</w:t>
      </w:r>
    </w:p>
    <w:p w14:paraId="664E85E5" w14:textId="55A22752" w:rsidR="00867F98" w:rsidRPr="00B272D5" w:rsidRDefault="00867F98">
      <w:pPr>
        <w:rPr>
          <w:rFonts w:ascii="Times New Roman" w:hAnsi="Times New Roman"/>
          <w:i/>
          <w:iCs/>
        </w:rPr>
      </w:pPr>
      <w:r w:rsidRPr="00B272D5">
        <w:rPr>
          <w:rFonts w:ascii="Times New Roman" w:hAnsi="Times New Roman"/>
          <w:i/>
          <w:iCs/>
        </w:rPr>
        <w:t>Models adjusted fo age at baseline, sex, smoking status, chemotherapy, radiotherapy, prevalent CVD, number of days between date of recruitment and date of cancer diagnosis, and genotyping principal components 1-10.</w:t>
      </w:r>
    </w:p>
    <w:p w14:paraId="3EDE56C2" w14:textId="1841D405" w:rsidR="00867F98" w:rsidRPr="00B272D5" w:rsidRDefault="00867F98">
      <w:pPr>
        <w:rPr>
          <w:rFonts w:ascii="Times New Roman" w:hAnsi="Times New Roman"/>
          <w:i/>
          <w:iCs/>
        </w:rPr>
      </w:pPr>
      <w:r w:rsidRPr="00B272D5">
        <w:rPr>
          <w:rFonts w:ascii="Times New Roman" w:hAnsi="Times New Roman"/>
          <w:i/>
          <w:iCs/>
        </w:rPr>
        <w:t>*CHIP-by-cancer type interaction term P-value in the overall population (n=49,159)</w:t>
      </w:r>
    </w:p>
    <w:sectPr w:rsidR="00867F98" w:rsidRPr="00B272D5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3F2"/>
    <w:rsid w:val="00143A4F"/>
    <w:rsid w:val="004D5B41"/>
    <w:rsid w:val="00591DCC"/>
    <w:rsid w:val="006063F2"/>
    <w:rsid w:val="006126A5"/>
    <w:rsid w:val="00612EA4"/>
    <w:rsid w:val="00624EB5"/>
    <w:rsid w:val="007471DD"/>
    <w:rsid w:val="007A05AC"/>
    <w:rsid w:val="00824727"/>
    <w:rsid w:val="00867F98"/>
    <w:rsid w:val="00A6413B"/>
    <w:rsid w:val="00AF4E42"/>
    <w:rsid w:val="00B272D5"/>
    <w:rsid w:val="00FA4054"/>
    <w:rsid w:val="00FC3F9B"/>
    <w:rsid w:val="00FC4398"/>
    <w:rsid w:val="00FC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D247DDD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10</cp:revision>
  <dcterms:created xsi:type="dcterms:W3CDTF">2024-04-05T18:27:00Z</dcterms:created>
  <dcterms:modified xsi:type="dcterms:W3CDTF">2025-07-30T17:03:00Z</dcterms:modified>
</cp:coreProperties>
</file>